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0151A" w14:textId="77777777" w:rsidR="00722677" w:rsidRDefault="00722677" w:rsidP="00722677">
      <w:pPr>
        <w:tabs>
          <w:tab w:val="left" w:pos="1845"/>
        </w:tabs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1 Table. The annual number of reported HFRS cases among different land types during 2006-2015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754"/>
        <w:gridCol w:w="754"/>
        <w:gridCol w:w="754"/>
        <w:gridCol w:w="754"/>
        <w:gridCol w:w="755"/>
        <w:gridCol w:w="754"/>
        <w:gridCol w:w="754"/>
        <w:gridCol w:w="754"/>
        <w:gridCol w:w="754"/>
        <w:gridCol w:w="755"/>
      </w:tblGrid>
      <w:tr w:rsidR="00722677" w:rsidRPr="00722677" w14:paraId="49E03EC6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127BB87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C51FAE4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12D64B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B3D070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5046AE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B473EE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5D02889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DAFD6A7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DCAA391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1F1BA36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1815680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015</w:t>
            </w:r>
          </w:p>
        </w:tc>
      </w:tr>
      <w:tr w:rsidR="00722677" w:rsidRPr="00722677" w14:paraId="159F6E69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AD50D58" w14:textId="2F13E1AA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A6DB386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8CEB40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29F2B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50D85B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E88E34A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4846B9F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7216F2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8B21472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2C714C2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A742AEC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33</w:t>
            </w:r>
          </w:p>
        </w:tc>
      </w:tr>
      <w:tr w:rsidR="00722677" w:rsidRPr="00722677" w14:paraId="039DE77D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05B8159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7DE69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603C543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9B35ACE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0AF64E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3BEEA7A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E362E1F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F94595D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35399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EF8351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8D811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0</w:t>
            </w:r>
          </w:p>
        </w:tc>
      </w:tr>
      <w:tr w:rsidR="00722677" w:rsidRPr="00722677" w14:paraId="0E7ADB30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BC64641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0820D0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3A57BF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453FE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B19B80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0A7267D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77C4A99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646AA79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006A41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D21923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C1B4D8D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</w:t>
            </w:r>
          </w:p>
        </w:tc>
      </w:tr>
      <w:tr w:rsidR="00722677" w:rsidRPr="00722677" w14:paraId="3AE25B51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A37866C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Building land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F2CA9BC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F787C9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C50B141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ACE2E2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988AA87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02E040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61BD9B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B3D2A7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5A52784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BE99413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</w:t>
            </w:r>
          </w:p>
        </w:tc>
      </w:tr>
      <w:tr w:rsidR="00722677" w:rsidRPr="00722677" w14:paraId="00D4499F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8D61808" w14:textId="7253AF4F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Water body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864AA12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DD531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DC9C8C3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127C339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79282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C05BD06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331881E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3FA0F8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A0F1B2C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0921FA2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0</w:t>
            </w:r>
          </w:p>
        </w:tc>
        <w:bookmarkStart w:id="0" w:name="_GoBack"/>
        <w:bookmarkEnd w:id="0"/>
      </w:tr>
      <w:tr w:rsidR="00722677" w:rsidRPr="00722677" w14:paraId="3079B00D" w14:textId="77777777" w:rsidTr="00722677">
        <w:trPr>
          <w:trHeight w:val="285"/>
          <w:jc w:val="center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B18FBFA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887996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51494AD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1989AA6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6719811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E37BC6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102C3B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F7D89FB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E234503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A1B7455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A4ABE77" w14:textId="77777777" w:rsidR="00722677" w:rsidRPr="00722677" w:rsidRDefault="00722677" w:rsidP="00722677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22677">
              <w:rPr>
                <w:rFonts w:ascii="Times New Roman" w:hAnsi="Times New Roman" w:cs="Times New Roman"/>
              </w:rPr>
              <w:t>59</w:t>
            </w:r>
          </w:p>
        </w:tc>
      </w:tr>
    </w:tbl>
    <w:p w14:paraId="2B6020F4" w14:textId="77777777" w:rsidR="0087066E" w:rsidRPr="00722677" w:rsidRDefault="0087066E" w:rsidP="00722677">
      <w:pPr>
        <w:tabs>
          <w:tab w:val="left" w:pos="1845"/>
        </w:tabs>
        <w:spacing w:line="480" w:lineRule="auto"/>
        <w:jc w:val="left"/>
        <w:rPr>
          <w:rFonts w:ascii="Times New Roman" w:hAnsi="Times New Roman" w:cs="Times New Roman"/>
        </w:rPr>
      </w:pPr>
    </w:p>
    <w:sectPr w:rsidR="0087066E" w:rsidRPr="00722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E7"/>
    <w:rsid w:val="000E53B8"/>
    <w:rsid w:val="00722677"/>
    <w:rsid w:val="0087066E"/>
    <w:rsid w:val="00B53E7B"/>
    <w:rsid w:val="00DC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D4372"/>
  <w15:chartTrackingRefBased/>
  <w15:docId w15:val="{35B092DA-BC05-47D1-B937-E2A218F24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26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1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Tong</dc:creator>
  <cp:keywords/>
  <dc:description/>
  <cp:lastModifiedBy>Xin Tong</cp:lastModifiedBy>
  <cp:revision>2</cp:revision>
  <dcterms:created xsi:type="dcterms:W3CDTF">2018-03-21T07:16:00Z</dcterms:created>
  <dcterms:modified xsi:type="dcterms:W3CDTF">2018-03-21T07:22:00Z</dcterms:modified>
</cp:coreProperties>
</file>